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Table A1 Results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onte Carlo simulation</w:t>
      </w:r>
    </w:p>
    <w:tbl>
      <w:tblPr>
        <w:tblW w:w="7071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1170"/>
        <w:gridCol w:w="962"/>
        <w:gridCol w:w="931"/>
        <w:gridCol w:w="1020"/>
        <w:gridCol w:w="10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2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63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timates</w:t>
            </w:r>
          </w:p>
        </w:tc>
        <w:tc>
          <w:tcPr>
            <w:tcW w:w="1020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.E. Average</w:t>
            </w:r>
          </w:p>
        </w:tc>
        <w:tc>
          <w:tcPr>
            <w:tcW w:w="1059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% Cov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d.Dev</w:t>
            </w:r>
          </w:p>
        </w:tc>
        <w:tc>
          <w:tcPr>
            <w:tcW w:w="1020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9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1 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2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5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2 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7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5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6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4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3 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1 WI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F2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5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4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2 WI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7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71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9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8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40 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Std.Dev =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 xml:space="preserve">standard deviation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.E. Averag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=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standard error averag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212827"/>
    <w:rsid w:val="19212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1T06:55:00Z</dcterms:created>
  <dc:creator>Fantôme。</dc:creator>
  <cp:lastModifiedBy>Fantôme。</cp:lastModifiedBy>
  <dcterms:modified xsi:type="dcterms:W3CDTF">2021-10-21T07:12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9140D431663846788E8380F29F9645AD</vt:lpwstr>
  </property>
</Properties>
</file>